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F62AD" w14:textId="2154B67B" w:rsidR="00250CCB" w:rsidRPr="00D849EA" w:rsidRDefault="00250CCB" w:rsidP="00250CCB">
      <w:pPr>
        <w:jc w:val="center"/>
        <w:rPr>
          <w:rFonts w:ascii="Times New Roman" w:hAnsi="Times New Roman" w:cs="Times New Roman"/>
        </w:rPr>
      </w:pPr>
      <w:r w:rsidRPr="008D1896">
        <w:rPr>
          <w:rStyle w:val="text-dst"/>
          <w:rFonts w:ascii="Times New Roman" w:eastAsia="微软雅黑" w:hAnsi="Times New Roman" w:cs="Times New Roman"/>
          <w:b/>
          <w:bCs/>
          <w:bdr w:val="none" w:sz="0" w:space="0" w:color="auto" w:frame="1"/>
        </w:rPr>
        <w:t>Supplementary</w:t>
      </w:r>
      <w:r w:rsidRPr="00D849EA">
        <w:rPr>
          <w:rFonts w:ascii="Times New Roman" w:hAnsi="Times New Roman" w:cs="Times New Roman"/>
          <w:b/>
        </w:rPr>
        <w:t xml:space="preserve"> Table 6</w:t>
      </w:r>
      <w:r w:rsidRPr="00D849E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R</w:t>
      </w:r>
      <w:r w:rsidRPr="00D849EA">
        <w:rPr>
          <w:rFonts w:ascii="Times New Roman" w:hAnsi="Times New Roman" w:cs="Times New Roman"/>
        </w:rPr>
        <w:t>elationship between high and low risk score group</w:t>
      </w:r>
      <w:r>
        <w:rPr>
          <w:rFonts w:ascii="Times New Roman" w:hAnsi="Times New Roman" w:cs="Times New Roman"/>
        </w:rPr>
        <w:t>s</w:t>
      </w:r>
      <w:r w:rsidRPr="00D849EA">
        <w:rPr>
          <w:rFonts w:ascii="Times New Roman" w:hAnsi="Times New Roman" w:cs="Times New Roman"/>
        </w:rPr>
        <w:t xml:space="preserve"> and clinicopathological features of patients</w:t>
      </w:r>
      <w:r w:rsidR="00555293">
        <w:rPr>
          <w:rFonts w:ascii="Times New Roman" w:hAnsi="Times New Roman" w:cs="Times New Roman"/>
        </w:rPr>
        <w:t xml:space="preserve"> with CRC</w:t>
      </w:r>
      <w:r w:rsidRPr="00D849EA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Zhongshan Hospital Cohort</w:t>
      </w:r>
    </w:p>
    <w:p w14:paraId="22D96CD4" w14:textId="77777777" w:rsidR="00DB4F17" w:rsidRPr="00250CCB" w:rsidRDefault="00DB4F17" w:rsidP="00C0257B">
      <w:pPr>
        <w:jc w:val="center"/>
        <w:rPr>
          <w:lang w:eastAsia="zh-CN"/>
        </w:rPr>
      </w:pPr>
    </w:p>
    <w:tbl>
      <w:tblPr>
        <w:tblW w:w="10348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3261"/>
        <w:gridCol w:w="1984"/>
        <w:gridCol w:w="2126"/>
        <w:gridCol w:w="1843"/>
        <w:gridCol w:w="1134"/>
      </w:tblGrid>
      <w:tr w:rsidR="00AA7EF3" w:rsidRPr="00946348" w14:paraId="102E1275" w14:textId="77777777" w:rsidTr="00C0192E">
        <w:trPr>
          <w:cantSplit/>
          <w:tblHeader/>
        </w:trPr>
        <w:tc>
          <w:tcPr>
            <w:tcW w:w="326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0BCAA" w14:textId="77777777" w:rsidR="00AA7EF3" w:rsidRPr="00946348" w:rsidRDefault="00AA7EF3" w:rsidP="00834D40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>Characters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2695A" w14:textId="77777777" w:rsidR="00AA7EF3" w:rsidRPr="00946348" w:rsidRDefault="00AA7EF3" w:rsidP="0072485A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>level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05FE2" w14:textId="77777777" w:rsidR="00AA7EF3" w:rsidRPr="00946348" w:rsidRDefault="00AA7EF3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 xml:space="preserve">Low 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risk group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B582A" w14:textId="77777777" w:rsidR="00AA7EF3" w:rsidRPr="00946348" w:rsidRDefault="00AA7EF3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High risk group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20EC8" w14:textId="77777777" w:rsidR="00AA7EF3" w:rsidRPr="00946348" w:rsidRDefault="00834D40" w:rsidP="00250CCB">
            <w:pPr>
              <w:spacing w:before="40" w:after="40"/>
              <w:ind w:right="100"/>
              <w:jc w:val="center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>P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 xml:space="preserve"> value</w:t>
            </w:r>
          </w:p>
        </w:tc>
      </w:tr>
      <w:tr w:rsidR="00AA7EF3" w:rsidRPr="00946348" w14:paraId="10FB860E" w14:textId="77777777" w:rsidTr="00C0192E">
        <w:trPr>
          <w:cantSplit/>
        </w:trPr>
        <w:tc>
          <w:tcPr>
            <w:tcW w:w="3261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D976" w14:textId="77777777" w:rsidR="00AA7EF3" w:rsidRPr="00946348" w:rsidRDefault="00AA7EF3" w:rsidP="00834D40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>n</w:t>
            </w:r>
          </w:p>
        </w:tc>
        <w:tc>
          <w:tcPr>
            <w:tcW w:w="1984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15E3C" w14:textId="77777777" w:rsidR="00AA7EF3" w:rsidRPr="00946348" w:rsidRDefault="00AA7EF3" w:rsidP="0072485A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</w:p>
        </w:tc>
        <w:tc>
          <w:tcPr>
            <w:tcW w:w="2126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8D985" w14:textId="29B8DFE8" w:rsidR="00AA7EF3" w:rsidRPr="00946348" w:rsidRDefault="006431B1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="00CB0A93" w:rsidRPr="00946348">
              <w:rPr>
                <w:rFonts w:ascii="Times New Roman" w:eastAsia="华文行楷" w:hAnsi="Times New Roman" w:cs="Times New Roman"/>
                <w:lang w:eastAsia="zh-CN"/>
              </w:rPr>
              <w:t>47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DA63A" w14:textId="19E508F3" w:rsidR="00AA7EF3" w:rsidRPr="00946348" w:rsidRDefault="00CB0A93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53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EA98E" w14:textId="77777777" w:rsidR="00AA7EF3" w:rsidRPr="00946348" w:rsidRDefault="00AA7EF3" w:rsidP="00250CCB">
            <w:pPr>
              <w:spacing w:before="40" w:after="40"/>
              <w:ind w:left="100" w:right="100"/>
              <w:jc w:val="center"/>
              <w:rPr>
                <w:rFonts w:ascii="Times New Roman" w:eastAsia="华文行楷" w:hAnsi="Times New Roman" w:cs="Times New Roman"/>
              </w:rPr>
            </w:pPr>
          </w:p>
        </w:tc>
      </w:tr>
      <w:tr w:rsidR="00834D40" w:rsidRPr="00946348" w14:paraId="7CD4F81D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275EB" w14:textId="77777777" w:rsidR="00834D40" w:rsidRPr="00946348" w:rsidRDefault="00834D40" w:rsidP="00834D40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>Age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 xml:space="preserve">, </w:t>
            </w:r>
            <w:proofErr w:type="gramStart"/>
            <w:r w:rsidRPr="00946348">
              <w:rPr>
                <w:rFonts w:ascii="Times New Roman" w:eastAsia="华文行楷" w:hAnsi="Times New Roman" w:cs="Times New Roman"/>
                <w:lang w:eastAsia="zh-CN"/>
              </w:rPr>
              <w:t>n</w:t>
            </w:r>
            <w:r w:rsidRPr="00946348">
              <w:rPr>
                <w:rFonts w:ascii="Times New Roman" w:eastAsia="华文行楷" w:hAnsi="Times New Roman" w:cs="Times New Roman"/>
              </w:rPr>
              <w:t>(</w:t>
            </w:r>
            <w:proofErr w:type="gramEnd"/>
            <w:r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28001" w14:textId="77777777" w:rsidR="00834D40" w:rsidRPr="00946348" w:rsidRDefault="00834D40" w:rsidP="00C0192E">
            <w:pPr>
              <w:spacing w:before="40" w:after="40"/>
              <w:ind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>&lt;=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4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572B8" w14:textId="3759D240" w:rsidR="00834D40" w:rsidRPr="00946348" w:rsidRDefault="006431B1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="00CB0A93" w:rsidRPr="00946348">
              <w:rPr>
                <w:rFonts w:ascii="Times New Roman" w:eastAsia="华文行楷" w:hAnsi="Times New Roman" w:cs="Times New Roman"/>
                <w:lang w:eastAsia="zh-CN"/>
              </w:rPr>
              <w:t>4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="00CB0A93" w:rsidRPr="00946348">
              <w:rPr>
                <w:rFonts w:ascii="Times New Roman" w:eastAsia="华文行楷" w:hAnsi="Times New Roman" w:cs="Times New Roman"/>
                <w:lang w:eastAsia="zh-CN"/>
              </w:rPr>
              <w:t>9.5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EB3D7" w14:textId="23DFD086" w:rsidR="00834D40" w:rsidRPr="00946348" w:rsidRDefault="00CB0A93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8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</w:rPr>
              <w:t>1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5.1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62561" w14:textId="3B0DA488" w:rsidR="00834D40" w:rsidRPr="00946348" w:rsidRDefault="00CB0A93" w:rsidP="00250CCB">
            <w:pPr>
              <w:spacing w:before="40" w:after="40"/>
              <w:ind w:right="100"/>
              <w:jc w:val="center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0.074</w:t>
            </w:r>
          </w:p>
        </w:tc>
      </w:tr>
      <w:tr w:rsidR="00834D40" w:rsidRPr="00946348" w14:paraId="2FF0BFCF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F76BC" w14:textId="77777777" w:rsidR="00834D40" w:rsidRPr="00946348" w:rsidRDefault="00834D40" w:rsidP="00834D40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ACA0F" w14:textId="77777777" w:rsidR="00834D40" w:rsidRPr="00946348" w:rsidRDefault="00834D40" w:rsidP="00C0192E">
            <w:pPr>
              <w:spacing w:before="40" w:after="40"/>
              <w:ind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45-5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69164" w14:textId="6F4FC957" w:rsidR="00834D40" w:rsidRPr="00946348" w:rsidRDefault="00CB0A93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31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2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49166" w14:textId="0179ECAC" w:rsidR="00834D40" w:rsidRPr="00946348" w:rsidRDefault="00CB0A93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17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32</w:t>
            </w:r>
            <w:r w:rsidR="006431B1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B01CB" w14:textId="77777777" w:rsidR="00834D40" w:rsidRPr="00946348" w:rsidRDefault="00834D40" w:rsidP="00250CCB">
            <w:pPr>
              <w:spacing w:before="40" w:after="40"/>
              <w:ind w:left="100" w:right="100"/>
              <w:jc w:val="center"/>
              <w:rPr>
                <w:rFonts w:ascii="Times New Roman" w:eastAsia="华文行楷" w:hAnsi="Times New Roman" w:cs="Times New Roman"/>
              </w:rPr>
            </w:pPr>
          </w:p>
        </w:tc>
      </w:tr>
      <w:tr w:rsidR="00834D40" w:rsidRPr="00946348" w14:paraId="285DC80A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B33CD" w14:textId="77777777" w:rsidR="00834D40" w:rsidRPr="00946348" w:rsidRDefault="00834D40" w:rsidP="00834D40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F23E0" w14:textId="77777777" w:rsidR="00834D40" w:rsidRPr="00946348" w:rsidRDefault="00834D40" w:rsidP="00C0192E">
            <w:pPr>
              <w:spacing w:before="40" w:after="40"/>
              <w:ind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55-6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03180" w14:textId="5609D58F" w:rsidR="00834D40" w:rsidRPr="00946348" w:rsidRDefault="00CB0A93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52</w:t>
            </w:r>
            <w:r w:rsidR="006431B1" w:rsidRPr="00946348">
              <w:rPr>
                <w:rFonts w:ascii="Times New Roman" w:eastAsia="华文行楷" w:hAnsi="Times New Roman" w:cs="Times New Roman"/>
                <w:lang w:eastAsia="zh-CN"/>
              </w:rPr>
              <w:t>(3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5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4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7CF45" w14:textId="68018C35" w:rsidR="00834D40" w:rsidRPr="00946348" w:rsidRDefault="00CB0A93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19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(</w:t>
            </w:r>
            <w:r w:rsidR="006431B1" w:rsidRPr="00946348">
              <w:rPr>
                <w:rFonts w:ascii="Times New Roman" w:eastAsia="华文行楷" w:hAnsi="Times New Roman" w:cs="Times New Roman"/>
                <w:lang w:eastAsia="zh-CN"/>
              </w:rPr>
              <w:t>3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5</w:t>
            </w:r>
            <w:r w:rsidR="006431B1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8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66C0" w14:textId="77777777" w:rsidR="00834D40" w:rsidRPr="00946348" w:rsidRDefault="00834D40" w:rsidP="00250CCB">
            <w:pPr>
              <w:spacing w:before="40" w:after="40"/>
              <w:ind w:left="100" w:right="100"/>
              <w:jc w:val="center"/>
              <w:rPr>
                <w:rFonts w:ascii="Times New Roman" w:eastAsia="华文行楷" w:hAnsi="Times New Roman" w:cs="Times New Roman"/>
              </w:rPr>
            </w:pPr>
          </w:p>
        </w:tc>
      </w:tr>
      <w:tr w:rsidR="00834D40" w:rsidRPr="00946348" w14:paraId="7513B984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FFDE0" w14:textId="77777777" w:rsidR="00834D40" w:rsidRPr="00946348" w:rsidRDefault="00834D40" w:rsidP="00834D40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B56D6" w14:textId="77777777" w:rsidR="00834D40" w:rsidRPr="00946348" w:rsidRDefault="00834D40" w:rsidP="00C0192E">
            <w:pPr>
              <w:spacing w:before="40" w:after="40"/>
              <w:ind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65-7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F2F21" w14:textId="7FA00E3D" w:rsidR="00834D40" w:rsidRPr="00946348" w:rsidRDefault="006431B1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31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(2</w:t>
            </w:r>
            <w:r w:rsidR="00CB0A93"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="00CB0A93"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FC13C" w14:textId="7F751CC7" w:rsidR="00834D40" w:rsidRPr="00946348" w:rsidRDefault="00CB0A93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8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(</w:t>
            </w:r>
            <w:r w:rsidR="006431B1"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5</w:t>
            </w:r>
            <w:r w:rsidR="006431B1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CFC6" w14:textId="77777777" w:rsidR="00834D40" w:rsidRPr="00946348" w:rsidRDefault="00834D40" w:rsidP="00250CCB">
            <w:pPr>
              <w:spacing w:before="40" w:after="40"/>
              <w:ind w:left="100" w:right="100"/>
              <w:jc w:val="center"/>
              <w:rPr>
                <w:rFonts w:ascii="Times New Roman" w:eastAsia="华文行楷" w:hAnsi="Times New Roman" w:cs="Times New Roman"/>
              </w:rPr>
            </w:pPr>
          </w:p>
        </w:tc>
      </w:tr>
      <w:tr w:rsidR="00834D40" w:rsidRPr="00946348" w14:paraId="6A08A507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0EDF3" w14:textId="77777777" w:rsidR="00834D40" w:rsidRPr="00946348" w:rsidRDefault="00834D40" w:rsidP="00834D40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53375" w14:textId="77777777" w:rsidR="00834D40" w:rsidRPr="00946348" w:rsidRDefault="00834D40" w:rsidP="00C0192E">
            <w:pPr>
              <w:spacing w:before="40" w:after="40"/>
              <w:ind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&gt;=75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3E17A" w14:textId="3995A191" w:rsidR="00834D40" w:rsidRPr="00946348" w:rsidRDefault="00CB0A93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19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(</w:t>
            </w:r>
            <w:r w:rsidR="006431B1"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2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9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DD438" w14:textId="2F063F4B" w:rsidR="00834D40" w:rsidRPr="00946348" w:rsidRDefault="00CB0A93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1.9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34C73" w14:textId="77777777" w:rsidR="00834D40" w:rsidRPr="00946348" w:rsidRDefault="00834D40" w:rsidP="00250CCB">
            <w:pPr>
              <w:spacing w:before="40" w:after="40"/>
              <w:ind w:left="100" w:right="100"/>
              <w:jc w:val="center"/>
              <w:rPr>
                <w:rFonts w:ascii="Times New Roman" w:eastAsia="华文行楷" w:hAnsi="Times New Roman" w:cs="Times New Roman"/>
              </w:rPr>
            </w:pPr>
          </w:p>
        </w:tc>
      </w:tr>
      <w:tr w:rsidR="00834D40" w:rsidRPr="00946348" w14:paraId="0074A6BB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FE1CB" w14:textId="77777777" w:rsidR="00834D40" w:rsidRPr="00946348" w:rsidRDefault="00834D40" w:rsidP="00834D40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>Gender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,</w:t>
            </w:r>
            <w:r w:rsidRPr="00946348">
              <w:rPr>
                <w:rFonts w:ascii="Times New Roman" w:eastAsia="华文行楷" w:hAnsi="Times New Roman" w:cs="Times New Roman"/>
              </w:rPr>
              <w:t xml:space="preserve"> </w:t>
            </w:r>
            <w:proofErr w:type="gramStart"/>
            <w:r w:rsidRPr="00946348">
              <w:rPr>
                <w:rFonts w:ascii="Times New Roman" w:eastAsia="华文行楷" w:hAnsi="Times New Roman" w:cs="Times New Roman"/>
                <w:lang w:eastAsia="zh-CN"/>
              </w:rPr>
              <w:t>n</w:t>
            </w:r>
            <w:r w:rsidRPr="00946348">
              <w:rPr>
                <w:rFonts w:ascii="Times New Roman" w:eastAsia="华文行楷" w:hAnsi="Times New Roman" w:cs="Times New Roman"/>
              </w:rPr>
              <w:t>(</w:t>
            </w:r>
            <w:proofErr w:type="gramEnd"/>
            <w:r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62A4C" w14:textId="77777777" w:rsidR="00834D40" w:rsidRPr="00946348" w:rsidRDefault="00834D40" w:rsidP="0072485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>Femal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1819F" w14:textId="03043B44" w:rsidR="00834D40" w:rsidRPr="00946348" w:rsidRDefault="00CB0A93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66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44.9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68CB3" w14:textId="221537B1" w:rsidR="00834D40" w:rsidRPr="00946348" w:rsidRDefault="00CB0A93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23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43</w:t>
            </w:r>
            <w:r w:rsidR="006431B1" w:rsidRPr="00946348">
              <w:rPr>
                <w:rFonts w:ascii="Times New Roman" w:eastAsia="华文行楷" w:hAnsi="Times New Roman" w:cs="Times New Roman"/>
                <w:lang w:eastAsia="zh-CN"/>
              </w:rPr>
              <w:t>.4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083FF" w14:textId="452E4CAA" w:rsidR="00834D40" w:rsidRPr="00946348" w:rsidRDefault="006431B1" w:rsidP="00250CCB">
            <w:pPr>
              <w:spacing w:before="40" w:after="40"/>
              <w:ind w:right="100"/>
              <w:jc w:val="center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0.</w:t>
            </w:r>
            <w:r w:rsidR="00E01B75" w:rsidRPr="00946348">
              <w:rPr>
                <w:rFonts w:ascii="Times New Roman" w:eastAsia="华文行楷" w:hAnsi="Times New Roman" w:cs="Times New Roman"/>
                <w:lang w:eastAsia="zh-CN"/>
              </w:rPr>
              <w:t>850</w:t>
            </w:r>
          </w:p>
        </w:tc>
      </w:tr>
      <w:tr w:rsidR="00834D40" w:rsidRPr="00946348" w14:paraId="6DFBE3CB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D064A" w14:textId="77777777" w:rsidR="00834D40" w:rsidRPr="00946348" w:rsidRDefault="00834D40" w:rsidP="00834D40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6FAC2" w14:textId="77777777" w:rsidR="00834D40" w:rsidRPr="00946348" w:rsidRDefault="00834D40" w:rsidP="0072485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>Mal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EBA76" w14:textId="75D444A9" w:rsidR="00834D40" w:rsidRPr="00946348" w:rsidRDefault="006431B1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8</w:t>
            </w:r>
            <w:r w:rsidR="00CB0A93"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="00CB0A93" w:rsidRPr="00946348">
              <w:rPr>
                <w:rFonts w:ascii="Times New Roman" w:eastAsia="华文行楷" w:hAnsi="Times New Roman" w:cs="Times New Roman"/>
                <w:lang w:eastAsia="zh-CN"/>
              </w:rPr>
              <w:t>55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="00CB0A93"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3F1B8" w14:textId="49909552" w:rsidR="00834D40" w:rsidRPr="00946348" w:rsidRDefault="00CB0A93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30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56</w:t>
            </w:r>
            <w:r w:rsidR="006431B1" w:rsidRPr="00946348">
              <w:rPr>
                <w:rFonts w:ascii="Times New Roman" w:eastAsia="华文行楷" w:hAnsi="Times New Roman" w:cs="Times New Roman"/>
                <w:lang w:eastAsia="zh-CN"/>
              </w:rPr>
              <w:t>.6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D0A2C" w14:textId="77777777" w:rsidR="00834D40" w:rsidRPr="00946348" w:rsidRDefault="00834D40" w:rsidP="00250CCB">
            <w:pPr>
              <w:spacing w:before="40" w:after="40"/>
              <w:ind w:left="100" w:right="100"/>
              <w:jc w:val="center"/>
              <w:rPr>
                <w:rFonts w:ascii="Times New Roman" w:eastAsia="华文行楷" w:hAnsi="Times New Roman" w:cs="Times New Roman"/>
              </w:rPr>
            </w:pPr>
          </w:p>
        </w:tc>
      </w:tr>
      <w:tr w:rsidR="00834D40" w:rsidRPr="00946348" w14:paraId="05236C6B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ECA38" w14:textId="77777777" w:rsidR="00834D40" w:rsidRPr="00946348" w:rsidRDefault="00834D40" w:rsidP="00834D40">
            <w:pPr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 xml:space="preserve">Tumor location, </w:t>
            </w:r>
            <w:proofErr w:type="gramStart"/>
            <w:r w:rsidRPr="00946348">
              <w:rPr>
                <w:rFonts w:ascii="Times New Roman" w:eastAsia="华文行楷" w:hAnsi="Times New Roman" w:cs="Times New Roman"/>
              </w:rPr>
              <w:t>n(</w:t>
            </w:r>
            <w:proofErr w:type="gramEnd"/>
            <w:r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0C0B4" w14:textId="77777777" w:rsidR="00834D40" w:rsidRPr="00946348" w:rsidRDefault="00834D40" w:rsidP="0072485A">
            <w:pPr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>Rectum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D84B1" w14:textId="55462A4C" w:rsidR="00834D40" w:rsidRPr="00946348" w:rsidRDefault="00E01B75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65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44</w:t>
            </w:r>
            <w:r w:rsidR="006431B1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2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86932" w14:textId="0F4F6C02" w:rsidR="00834D40" w:rsidRPr="00946348" w:rsidRDefault="00E01B75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20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37</w:t>
            </w:r>
            <w:r w:rsidR="006431B1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7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8766A" w14:textId="756F1099" w:rsidR="00834D40" w:rsidRPr="00946348" w:rsidRDefault="00834D40" w:rsidP="00250CCB">
            <w:pPr>
              <w:spacing w:before="40" w:after="40"/>
              <w:ind w:right="100"/>
              <w:jc w:val="center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&lt;0.0</w:t>
            </w:r>
            <w:r w:rsidR="00E01B75" w:rsidRPr="00946348">
              <w:rPr>
                <w:rFonts w:ascii="Times New Roman" w:eastAsia="华文行楷" w:hAnsi="Times New Roman" w:cs="Times New Roman"/>
                <w:lang w:eastAsia="zh-CN"/>
              </w:rPr>
              <w:t>40</w:t>
            </w:r>
          </w:p>
        </w:tc>
      </w:tr>
      <w:tr w:rsidR="00834D40" w:rsidRPr="00946348" w14:paraId="6B88B625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30948" w14:textId="77777777" w:rsidR="00834D40" w:rsidRPr="00946348" w:rsidRDefault="00834D40" w:rsidP="00593E6A">
            <w:pPr>
              <w:ind w:firstLineChars="100" w:firstLine="240"/>
              <w:rPr>
                <w:rFonts w:ascii="Times New Roman" w:eastAsia="华文行楷" w:hAnsi="Times New Roman" w:cs="Times New Roman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7E2C6" w14:textId="77777777" w:rsidR="00834D40" w:rsidRPr="00946348" w:rsidRDefault="00834D40" w:rsidP="0072485A">
            <w:pPr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>Left-side colo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3BB0B" w14:textId="6E462D4A" w:rsidR="00834D40" w:rsidRPr="00946348" w:rsidRDefault="00E01B75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45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30</w:t>
            </w:r>
            <w:r w:rsidR="006431B1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6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B6B3E" w14:textId="04B8E6DF" w:rsidR="00834D40" w:rsidRPr="00946348" w:rsidRDefault="00E01B75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11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20</w:t>
            </w:r>
            <w:r w:rsidR="006431B1" w:rsidRPr="00946348">
              <w:rPr>
                <w:rFonts w:ascii="Times New Roman" w:eastAsia="华文行楷" w:hAnsi="Times New Roman" w:cs="Times New Roman"/>
                <w:lang w:eastAsia="zh-CN"/>
              </w:rPr>
              <w:t>.8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DDF9F" w14:textId="77777777" w:rsidR="00834D40" w:rsidRPr="00946348" w:rsidRDefault="00834D40" w:rsidP="00250CCB">
            <w:pPr>
              <w:spacing w:before="40" w:after="40"/>
              <w:ind w:left="100" w:right="100"/>
              <w:jc w:val="center"/>
              <w:rPr>
                <w:rFonts w:ascii="Times New Roman" w:eastAsia="华文行楷" w:hAnsi="Times New Roman" w:cs="Times New Roman"/>
              </w:rPr>
            </w:pPr>
          </w:p>
        </w:tc>
      </w:tr>
      <w:tr w:rsidR="00834D40" w:rsidRPr="00946348" w14:paraId="4AFD02A9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08C0B" w14:textId="77777777" w:rsidR="00834D40" w:rsidRPr="00946348" w:rsidRDefault="00834D40" w:rsidP="00593E6A">
            <w:pPr>
              <w:ind w:firstLineChars="100" w:firstLine="240"/>
              <w:rPr>
                <w:rFonts w:ascii="Times New Roman" w:eastAsia="华文行楷" w:hAnsi="Times New Roman" w:cs="Times New Roman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3984B" w14:textId="77777777" w:rsidR="00834D40" w:rsidRPr="00946348" w:rsidRDefault="00834D40" w:rsidP="0072485A">
            <w:pPr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>Right-side colon</w:t>
            </w:r>
          </w:p>
          <w:p w14:paraId="53C983B2" w14:textId="2043AE1A" w:rsidR="00E01B75" w:rsidRPr="00946348" w:rsidRDefault="00E01B75" w:rsidP="0072485A">
            <w:pPr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 w:hint="eastAsia"/>
                <w:lang w:eastAsia="zh-CN"/>
              </w:rPr>
              <w:t>En</w:t>
            </w:r>
            <w:r w:rsidRPr="00946348">
              <w:rPr>
                <w:rFonts w:ascii="Times New Roman" w:eastAsia="华文行楷" w:hAnsi="Times New Roman" w:cs="Times New Roman"/>
              </w:rPr>
              <w:t>tire colo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67021" w14:textId="77777777" w:rsidR="00834D40" w:rsidRPr="00946348" w:rsidRDefault="00834D40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3</w:t>
            </w:r>
            <w:r w:rsidR="00E01B75" w:rsidRPr="00946348">
              <w:rPr>
                <w:rFonts w:ascii="Times New Roman" w:eastAsia="华文行楷" w:hAnsi="Times New Roman" w:cs="Times New Roman"/>
                <w:lang w:eastAsia="zh-CN"/>
              </w:rPr>
              <w:t>3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(</w:t>
            </w:r>
            <w:r w:rsidR="006431B1" w:rsidRPr="00946348">
              <w:rPr>
                <w:rFonts w:ascii="Times New Roman" w:eastAsia="华文行楷" w:hAnsi="Times New Roman" w:cs="Times New Roman"/>
                <w:lang w:eastAsia="zh-CN"/>
              </w:rPr>
              <w:t>2</w:t>
            </w:r>
            <w:r w:rsidR="00E01B75" w:rsidRPr="00946348">
              <w:rPr>
                <w:rFonts w:ascii="Times New Roman" w:eastAsia="华文行楷" w:hAnsi="Times New Roman" w:cs="Times New Roman"/>
                <w:lang w:eastAsia="zh-CN"/>
              </w:rPr>
              <w:t>2</w:t>
            </w:r>
            <w:r w:rsidR="006431B1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="00E01B75" w:rsidRPr="00946348">
              <w:rPr>
                <w:rFonts w:ascii="Times New Roman" w:eastAsia="华文行楷" w:hAnsi="Times New Roman" w:cs="Times New Roman"/>
                <w:lang w:eastAsia="zh-CN"/>
              </w:rPr>
              <w:t>4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%)</w:t>
            </w:r>
          </w:p>
          <w:p w14:paraId="74CE2DAF" w14:textId="318AA43D" w:rsidR="00E01B75" w:rsidRPr="00946348" w:rsidRDefault="00E01B75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 w:hint="eastAsia"/>
                <w:lang w:eastAsia="zh-CN"/>
              </w:rPr>
              <w:t>4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(2.7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AFAB6" w14:textId="77777777" w:rsidR="00834D40" w:rsidRPr="00946348" w:rsidRDefault="006431B1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2</w:t>
            </w:r>
            <w:r w:rsidR="00E01B75" w:rsidRPr="00946348">
              <w:rPr>
                <w:rFonts w:ascii="Times New Roman" w:eastAsia="华文行楷" w:hAnsi="Times New Roman" w:cs="Times New Roman"/>
                <w:lang w:eastAsia="zh-CN"/>
              </w:rPr>
              <w:t>2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(</w:t>
            </w:r>
            <w:r w:rsidR="00E01B75" w:rsidRPr="00946348">
              <w:rPr>
                <w:rFonts w:ascii="Times New Roman" w:eastAsia="华文行楷" w:hAnsi="Times New Roman" w:cs="Times New Roman"/>
                <w:lang w:eastAsia="zh-CN"/>
              </w:rPr>
              <w:t>41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="00E01B75" w:rsidRPr="00946348">
              <w:rPr>
                <w:rFonts w:ascii="Times New Roman" w:eastAsia="华文行楷" w:hAnsi="Times New Roman" w:cs="Times New Roman"/>
                <w:lang w:eastAsia="zh-CN"/>
              </w:rPr>
              <w:t>5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%)</w:t>
            </w:r>
          </w:p>
          <w:p w14:paraId="24BB939A" w14:textId="0A2A26F3" w:rsidR="00E01B75" w:rsidRPr="00946348" w:rsidRDefault="00E01B75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 w:hint="eastAsia"/>
                <w:lang w:eastAsia="zh-CN"/>
              </w:rPr>
              <w:t>0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(0.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A4CB1" w14:textId="77777777" w:rsidR="00834D40" w:rsidRPr="00946348" w:rsidRDefault="00834D40" w:rsidP="00250CCB">
            <w:pPr>
              <w:spacing w:before="40" w:after="40"/>
              <w:ind w:left="100" w:right="100"/>
              <w:jc w:val="center"/>
              <w:rPr>
                <w:rFonts w:ascii="Times New Roman" w:eastAsia="华文行楷" w:hAnsi="Times New Roman" w:cs="Times New Roman"/>
              </w:rPr>
            </w:pPr>
          </w:p>
        </w:tc>
      </w:tr>
      <w:tr w:rsidR="00834D40" w:rsidRPr="00946348" w14:paraId="0E263534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BD77F" w14:textId="77777777" w:rsidR="00834D40" w:rsidRPr="00946348" w:rsidRDefault="00834D40" w:rsidP="00834D40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>Tumor differentiation,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 xml:space="preserve"> </w:t>
            </w:r>
            <w:proofErr w:type="gramStart"/>
            <w:r w:rsidRPr="00946348">
              <w:rPr>
                <w:rFonts w:ascii="Times New Roman" w:eastAsia="华文行楷" w:hAnsi="Times New Roman" w:cs="Times New Roman"/>
              </w:rPr>
              <w:t>n(</w:t>
            </w:r>
            <w:proofErr w:type="gramEnd"/>
            <w:r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715A0" w14:textId="53EB7088" w:rsidR="00834D40" w:rsidRPr="00946348" w:rsidRDefault="00E01B75" w:rsidP="0072485A">
            <w:pPr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>Well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589F2" w14:textId="0A23082A" w:rsidR="00834D40" w:rsidRPr="00946348" w:rsidRDefault="00E01B75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8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5.4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9D531" w14:textId="0D07450E" w:rsidR="00834D40" w:rsidRPr="00946348" w:rsidRDefault="00E01B75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0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0</w:t>
            </w:r>
            <w:r w:rsidR="00B16530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0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48F32" w14:textId="77777777" w:rsidR="00834D40" w:rsidRPr="00946348" w:rsidRDefault="000A18F3" w:rsidP="00250CCB">
            <w:pPr>
              <w:spacing w:before="40" w:after="40"/>
              <w:ind w:right="100"/>
              <w:jc w:val="center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&lt;0.001</w:t>
            </w:r>
          </w:p>
        </w:tc>
      </w:tr>
      <w:tr w:rsidR="00834D40" w:rsidRPr="00946348" w14:paraId="0C085ECE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3BCAB" w14:textId="77777777" w:rsidR="00834D40" w:rsidRPr="00946348" w:rsidRDefault="00834D40" w:rsidP="00834D40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9CF7A" w14:textId="77777777" w:rsidR="00834D40" w:rsidRPr="00946348" w:rsidRDefault="00834D40" w:rsidP="0072485A">
            <w:pPr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>Moderat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94FC4" w14:textId="3D511EAB" w:rsidR="00834D40" w:rsidRPr="00946348" w:rsidRDefault="00E01B75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77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52.4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5E0E2" w14:textId="43346915" w:rsidR="00834D40" w:rsidRPr="00946348" w:rsidRDefault="00834D40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3</w:t>
            </w:r>
            <w:r w:rsidR="000A18F3"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Pr="00946348">
              <w:rPr>
                <w:rFonts w:ascii="Times New Roman" w:eastAsia="华文行楷" w:hAnsi="Times New Roman" w:cs="Times New Roman"/>
              </w:rPr>
              <w:t>(</w:t>
            </w:r>
            <w:r w:rsidR="00E01B75" w:rsidRPr="00946348">
              <w:rPr>
                <w:rFonts w:ascii="Times New Roman" w:eastAsia="华文行楷" w:hAnsi="Times New Roman" w:cs="Times New Roman"/>
                <w:lang w:eastAsia="zh-CN"/>
              </w:rPr>
              <w:t>5</w:t>
            </w:r>
            <w:r w:rsidR="00B16530" w:rsidRPr="00946348">
              <w:rPr>
                <w:rFonts w:ascii="Times New Roman" w:eastAsia="华文行楷" w:hAnsi="Times New Roman" w:cs="Times New Roman"/>
                <w:lang w:eastAsia="zh-CN"/>
              </w:rPr>
              <w:t>8.</w:t>
            </w:r>
            <w:r w:rsidR="00E01B75" w:rsidRPr="00946348">
              <w:rPr>
                <w:rFonts w:ascii="Times New Roman" w:eastAsia="华文行楷" w:hAnsi="Times New Roman" w:cs="Times New Roman"/>
                <w:lang w:eastAsia="zh-CN"/>
              </w:rPr>
              <w:t>5</w:t>
            </w:r>
            <w:r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0E6F0" w14:textId="77777777" w:rsidR="00834D40" w:rsidRPr="00946348" w:rsidRDefault="00834D40" w:rsidP="00250CCB">
            <w:pPr>
              <w:spacing w:before="40" w:after="40"/>
              <w:ind w:left="100" w:right="100"/>
              <w:jc w:val="center"/>
              <w:rPr>
                <w:rFonts w:ascii="Times New Roman" w:eastAsia="华文行楷" w:hAnsi="Times New Roman" w:cs="Times New Roman"/>
              </w:rPr>
            </w:pPr>
          </w:p>
        </w:tc>
      </w:tr>
      <w:tr w:rsidR="00834D40" w:rsidRPr="00946348" w14:paraId="273EBF78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9C19B" w14:textId="77777777" w:rsidR="00834D40" w:rsidRPr="00946348" w:rsidRDefault="00834D40" w:rsidP="00834D40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1D7EA" w14:textId="77777777" w:rsidR="00834D40" w:rsidRPr="00946348" w:rsidRDefault="00E01B75" w:rsidP="0072485A">
            <w:pPr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>Poor</w:t>
            </w:r>
          </w:p>
          <w:p w14:paraId="34F516B3" w14:textId="3B18E066" w:rsidR="002020CF" w:rsidRPr="00946348" w:rsidRDefault="002020CF" w:rsidP="0072485A">
            <w:pPr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 w:hint="eastAsia"/>
                <w:lang w:eastAsia="zh-CN"/>
              </w:rPr>
              <w:t>U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nknow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7C420" w14:textId="77777777" w:rsidR="00834D40" w:rsidRPr="00946348" w:rsidRDefault="00E01B75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17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="00B16530"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="002020CF"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="00B16530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="002020CF" w:rsidRPr="00946348">
              <w:rPr>
                <w:rFonts w:ascii="Times New Roman" w:eastAsia="华文行楷" w:hAnsi="Times New Roman" w:cs="Times New Roman"/>
                <w:lang w:eastAsia="zh-CN"/>
              </w:rPr>
              <w:t>6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  <w:p w14:paraId="39749E21" w14:textId="5F371BE2" w:rsidR="002020CF" w:rsidRPr="00946348" w:rsidRDefault="002020CF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 w:hint="eastAsia"/>
                <w:lang w:eastAsia="zh-CN"/>
              </w:rPr>
              <w:t>4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5(30.6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1A7B" w14:textId="77777777" w:rsidR="00834D40" w:rsidRPr="00946348" w:rsidRDefault="00E01B75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21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="002020CF" w:rsidRPr="00946348">
              <w:rPr>
                <w:rFonts w:ascii="Times New Roman" w:eastAsia="华文行楷" w:hAnsi="Times New Roman" w:cs="Times New Roman"/>
                <w:lang w:eastAsia="zh-CN"/>
              </w:rPr>
              <w:t>39</w:t>
            </w:r>
            <w:r w:rsidR="00B16530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="002020CF" w:rsidRPr="00946348">
              <w:rPr>
                <w:rFonts w:ascii="Times New Roman" w:eastAsia="华文行楷" w:hAnsi="Times New Roman" w:cs="Times New Roman"/>
                <w:lang w:eastAsia="zh-CN"/>
              </w:rPr>
              <w:t>6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  <w:p w14:paraId="49E32E4E" w14:textId="4F090A57" w:rsidR="002020CF" w:rsidRPr="00946348" w:rsidRDefault="002020CF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 w:hint="eastAsia"/>
                <w:lang w:eastAsia="zh-CN"/>
              </w:rPr>
              <w:t>1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(1.9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449C4" w14:textId="77777777" w:rsidR="00834D40" w:rsidRPr="00946348" w:rsidRDefault="00834D40" w:rsidP="00250CCB">
            <w:pPr>
              <w:spacing w:before="40" w:after="40"/>
              <w:ind w:left="100" w:right="100"/>
              <w:jc w:val="center"/>
              <w:rPr>
                <w:rFonts w:ascii="Times New Roman" w:eastAsia="华文行楷" w:hAnsi="Times New Roman" w:cs="Times New Roman"/>
              </w:rPr>
            </w:pPr>
          </w:p>
        </w:tc>
      </w:tr>
      <w:tr w:rsidR="00834D40" w:rsidRPr="00946348" w14:paraId="1D9DCA42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41B36" w14:textId="77777777" w:rsidR="00834D40" w:rsidRPr="00946348" w:rsidRDefault="00834D40" w:rsidP="00834D40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 xml:space="preserve">Tumor histology, </w:t>
            </w:r>
            <w:proofErr w:type="gramStart"/>
            <w:r w:rsidRPr="00946348">
              <w:rPr>
                <w:rFonts w:ascii="Times New Roman" w:eastAsia="华文行楷" w:hAnsi="Times New Roman" w:cs="Times New Roman"/>
                <w:lang w:eastAsia="zh-CN"/>
              </w:rPr>
              <w:t>n</w:t>
            </w:r>
            <w:r w:rsidRPr="00946348">
              <w:rPr>
                <w:rFonts w:ascii="Times New Roman" w:eastAsia="华文行楷" w:hAnsi="Times New Roman" w:cs="Times New Roman"/>
              </w:rPr>
              <w:t>(</w:t>
            </w:r>
            <w:proofErr w:type="gramEnd"/>
            <w:r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4BE6F" w14:textId="77777777" w:rsidR="00834D40" w:rsidRPr="00946348" w:rsidRDefault="00834D40" w:rsidP="0072485A">
            <w:pPr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>adenocarcinoma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A7DAC" w14:textId="3F7E25EF" w:rsidR="00834D40" w:rsidRPr="00946348" w:rsidRDefault="006431B1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="002020CF" w:rsidRPr="00946348">
              <w:rPr>
                <w:rFonts w:ascii="Times New Roman" w:eastAsia="华文行楷" w:hAnsi="Times New Roman" w:cs="Times New Roman"/>
                <w:lang w:eastAsia="zh-CN"/>
              </w:rPr>
              <w:t>33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="002020CF" w:rsidRPr="00946348">
              <w:rPr>
                <w:rFonts w:ascii="Times New Roman" w:eastAsia="华文行楷" w:hAnsi="Times New Roman" w:cs="Times New Roman"/>
                <w:lang w:eastAsia="zh-CN"/>
              </w:rPr>
              <w:t>90.5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3DEB1" w14:textId="6BC2F547" w:rsidR="00834D40" w:rsidRPr="00946348" w:rsidRDefault="002020CF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38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</w:rPr>
              <w:t>7</w:t>
            </w:r>
            <w:r w:rsidR="000A18F3" w:rsidRPr="00946348">
              <w:rPr>
                <w:rFonts w:ascii="Times New Roman" w:eastAsia="华文行楷" w:hAnsi="Times New Roman" w:cs="Times New Roman"/>
                <w:lang w:eastAsia="zh-CN"/>
              </w:rPr>
              <w:t>1.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7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F06A" w14:textId="75EDA66F" w:rsidR="00834D40" w:rsidRPr="00946348" w:rsidRDefault="006431B1" w:rsidP="00250CCB">
            <w:pPr>
              <w:spacing w:before="40" w:after="40"/>
              <w:ind w:right="100"/>
              <w:jc w:val="center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0.001</w:t>
            </w:r>
          </w:p>
        </w:tc>
      </w:tr>
      <w:tr w:rsidR="00834D40" w:rsidRPr="00946348" w14:paraId="54A2E6A8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4FED9" w14:textId="77777777" w:rsidR="00834D40" w:rsidRPr="00946348" w:rsidRDefault="00834D40" w:rsidP="00834D40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19F80" w14:textId="77777777" w:rsidR="00834D40" w:rsidRPr="00946348" w:rsidRDefault="00834D40" w:rsidP="0072485A">
            <w:pPr>
              <w:rPr>
                <w:rFonts w:ascii="Times New Roman" w:eastAsia="华文行楷" w:hAnsi="Times New Roman" w:cs="Times New Roman"/>
              </w:rPr>
            </w:pPr>
            <w:proofErr w:type="spellStart"/>
            <w:r w:rsidRPr="00946348">
              <w:rPr>
                <w:rFonts w:ascii="Times New Roman" w:eastAsia="华文行楷" w:hAnsi="Times New Roman" w:cs="Times New Roman"/>
              </w:rPr>
              <w:t>ucoid</w:t>
            </w:r>
            <w:proofErr w:type="spellEnd"/>
            <w:r w:rsidRPr="00946348">
              <w:rPr>
                <w:rFonts w:ascii="Times New Roman" w:eastAsia="华文行楷" w:hAnsi="Times New Roman" w:cs="Times New Roman"/>
              </w:rPr>
              <w:t xml:space="preserve"> adenocarcinoma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0D514" w14:textId="6AB152C9" w:rsidR="00834D40" w:rsidRPr="00946348" w:rsidRDefault="00834D40" w:rsidP="00C0192E">
            <w:pPr>
              <w:spacing w:before="40" w:after="40"/>
              <w:ind w:right="100" w:firstLineChars="50" w:firstLine="12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="002020CF" w:rsidRPr="00946348">
              <w:rPr>
                <w:rFonts w:ascii="Times New Roman" w:eastAsia="华文行楷" w:hAnsi="Times New Roman" w:cs="Times New Roman"/>
                <w:lang w:eastAsia="zh-CN"/>
              </w:rPr>
              <w:t>4</w:t>
            </w:r>
            <w:r w:rsidRPr="00946348">
              <w:rPr>
                <w:rFonts w:ascii="Times New Roman" w:eastAsia="华文行楷" w:hAnsi="Times New Roman" w:cs="Times New Roman"/>
              </w:rPr>
              <w:t>(</w:t>
            </w:r>
            <w:r w:rsidR="002020CF" w:rsidRPr="00946348">
              <w:rPr>
                <w:rFonts w:ascii="Times New Roman" w:eastAsia="华文行楷" w:hAnsi="Times New Roman" w:cs="Times New Roman"/>
                <w:lang w:eastAsia="zh-CN"/>
              </w:rPr>
              <w:t>9.5</w:t>
            </w:r>
            <w:r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B4978" w14:textId="1E2BDCD9" w:rsidR="00834D40" w:rsidRPr="00946348" w:rsidRDefault="002020CF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13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24.5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E34F8" w14:textId="77777777" w:rsidR="00834D40" w:rsidRPr="00946348" w:rsidRDefault="00834D40" w:rsidP="00250CCB">
            <w:pPr>
              <w:spacing w:before="40" w:after="40"/>
              <w:ind w:left="100" w:right="100"/>
              <w:jc w:val="center"/>
              <w:rPr>
                <w:rFonts w:ascii="Times New Roman" w:eastAsia="华文行楷" w:hAnsi="Times New Roman" w:cs="Times New Roman"/>
              </w:rPr>
            </w:pPr>
          </w:p>
        </w:tc>
      </w:tr>
      <w:tr w:rsidR="00834D40" w:rsidRPr="00946348" w14:paraId="013E85DB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7AFB3" w14:textId="77777777" w:rsidR="00834D40" w:rsidRPr="00946348" w:rsidRDefault="00834D40" w:rsidP="00834D40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C1262" w14:textId="77777777" w:rsidR="00834D40" w:rsidRPr="00946348" w:rsidRDefault="00834D40" w:rsidP="0072485A">
            <w:pPr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>signet-ring cell carcinoma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A27D2" w14:textId="3FF1134D" w:rsidR="00834D40" w:rsidRPr="00946348" w:rsidRDefault="002020CF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0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(</w:t>
            </w:r>
            <w:r w:rsidR="000A18F3" w:rsidRPr="00946348">
              <w:rPr>
                <w:rFonts w:ascii="Times New Roman" w:eastAsia="华文行楷" w:hAnsi="Times New Roman" w:cs="Times New Roman"/>
                <w:lang w:eastAsia="zh-CN"/>
              </w:rPr>
              <w:t>0.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0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6849F" w14:textId="1A66D45D" w:rsidR="00834D40" w:rsidRPr="00946348" w:rsidRDefault="002020CF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2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3.8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A9FBA" w14:textId="77777777" w:rsidR="00834D40" w:rsidRPr="00946348" w:rsidRDefault="00834D40" w:rsidP="00250CCB">
            <w:pPr>
              <w:spacing w:before="40" w:after="40"/>
              <w:ind w:left="100" w:right="100"/>
              <w:jc w:val="center"/>
              <w:rPr>
                <w:rFonts w:ascii="Times New Roman" w:eastAsia="华文行楷" w:hAnsi="Times New Roman" w:cs="Times New Roman"/>
              </w:rPr>
            </w:pPr>
          </w:p>
        </w:tc>
      </w:tr>
      <w:tr w:rsidR="00834D40" w:rsidRPr="00946348" w14:paraId="6B6200FB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1C985" w14:textId="77777777" w:rsidR="00834D40" w:rsidRPr="00946348" w:rsidRDefault="00834D40" w:rsidP="00834D40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 xml:space="preserve">Nerve invasion, </w:t>
            </w:r>
            <w:proofErr w:type="gramStart"/>
            <w:r w:rsidRPr="00946348">
              <w:rPr>
                <w:rFonts w:ascii="Times New Roman" w:eastAsia="华文行楷" w:hAnsi="Times New Roman" w:cs="Times New Roman"/>
              </w:rPr>
              <w:t>n(</w:t>
            </w:r>
            <w:proofErr w:type="gramEnd"/>
            <w:r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DE8B" w14:textId="77777777" w:rsidR="00834D40" w:rsidRPr="00946348" w:rsidRDefault="00834D40" w:rsidP="0072485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No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236AA" w14:textId="2C1C1C13" w:rsidR="00834D40" w:rsidRPr="00946348" w:rsidRDefault="00834D40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="002020CF" w:rsidRPr="00946348">
              <w:rPr>
                <w:rFonts w:ascii="Times New Roman" w:eastAsia="华文行楷" w:hAnsi="Times New Roman" w:cs="Times New Roman"/>
                <w:lang w:eastAsia="zh-CN"/>
              </w:rPr>
              <w:t>36</w:t>
            </w:r>
            <w:r w:rsidRPr="00946348">
              <w:rPr>
                <w:rFonts w:ascii="Times New Roman" w:eastAsia="华文行楷" w:hAnsi="Times New Roman" w:cs="Times New Roman"/>
              </w:rPr>
              <w:t>(</w:t>
            </w:r>
            <w:r w:rsidR="002020CF" w:rsidRPr="00946348">
              <w:rPr>
                <w:rFonts w:ascii="Times New Roman" w:eastAsia="华文行楷" w:hAnsi="Times New Roman" w:cs="Times New Roman"/>
                <w:lang w:eastAsia="zh-CN"/>
              </w:rPr>
              <w:t>9</w:t>
            </w:r>
            <w:r w:rsidR="000A18F3" w:rsidRPr="00946348">
              <w:rPr>
                <w:rFonts w:ascii="Times New Roman" w:eastAsia="华文行楷" w:hAnsi="Times New Roman" w:cs="Times New Roman"/>
                <w:lang w:eastAsia="zh-CN"/>
              </w:rPr>
              <w:t>2.</w:t>
            </w:r>
            <w:r w:rsidR="002020CF" w:rsidRPr="00946348">
              <w:rPr>
                <w:rFonts w:ascii="Times New Roman" w:eastAsia="华文行楷" w:hAnsi="Times New Roman" w:cs="Times New Roman"/>
                <w:lang w:eastAsia="zh-CN"/>
              </w:rPr>
              <w:t>5</w:t>
            </w:r>
            <w:r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7EC21" w14:textId="3945488E" w:rsidR="00834D40" w:rsidRPr="00946348" w:rsidRDefault="002020CF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25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47</w:t>
            </w:r>
            <w:r w:rsidR="000A18F3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2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A75B2" w14:textId="77777777" w:rsidR="00834D40" w:rsidRPr="00946348" w:rsidRDefault="000A18F3" w:rsidP="00250CCB">
            <w:pPr>
              <w:spacing w:before="40" w:after="40"/>
              <w:ind w:right="100"/>
              <w:jc w:val="center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&lt;0.001</w:t>
            </w:r>
          </w:p>
        </w:tc>
      </w:tr>
      <w:tr w:rsidR="00834D40" w:rsidRPr="00946348" w14:paraId="33171DC7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C9CCA" w14:textId="77777777" w:rsidR="00834D40" w:rsidRPr="00946348" w:rsidRDefault="00834D40" w:rsidP="00834D40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7B1BF" w14:textId="77777777" w:rsidR="00834D40" w:rsidRPr="00946348" w:rsidRDefault="00834D40" w:rsidP="0072485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Yes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AC75A" w14:textId="49353E49" w:rsidR="00834D40" w:rsidRPr="00946348" w:rsidRDefault="002020CF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11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7.5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E8ECE" w14:textId="2FE66A65" w:rsidR="00834D40" w:rsidRPr="00946348" w:rsidRDefault="002020CF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28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52.8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936C7" w14:textId="77777777" w:rsidR="00834D40" w:rsidRPr="00946348" w:rsidRDefault="00834D40" w:rsidP="00250CCB">
            <w:pPr>
              <w:spacing w:before="40" w:after="40"/>
              <w:ind w:left="100" w:right="100"/>
              <w:jc w:val="center"/>
              <w:rPr>
                <w:rFonts w:ascii="Times New Roman" w:eastAsia="华文行楷" w:hAnsi="Times New Roman" w:cs="Times New Roman"/>
              </w:rPr>
            </w:pPr>
          </w:p>
        </w:tc>
      </w:tr>
      <w:tr w:rsidR="00834D40" w:rsidRPr="00946348" w14:paraId="11028A21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E1896" w14:textId="77777777" w:rsidR="00834D40" w:rsidRPr="00946348" w:rsidRDefault="00834D40" w:rsidP="00834D40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 xml:space="preserve">Surgical margin positive, </w:t>
            </w:r>
            <w:proofErr w:type="gramStart"/>
            <w:r w:rsidRPr="00946348">
              <w:rPr>
                <w:rFonts w:ascii="Times New Roman" w:eastAsia="华文行楷" w:hAnsi="Times New Roman" w:cs="Times New Roman"/>
              </w:rPr>
              <w:t>n(</w:t>
            </w:r>
            <w:proofErr w:type="gramEnd"/>
            <w:r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1FC4D" w14:textId="77777777" w:rsidR="00834D40" w:rsidRPr="00946348" w:rsidRDefault="00834D40" w:rsidP="0072485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No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8C63B" w14:textId="68E80C1F" w:rsidR="00834D40" w:rsidRPr="00946348" w:rsidRDefault="000A18F3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="00B04470" w:rsidRPr="00946348">
              <w:rPr>
                <w:rFonts w:ascii="Times New Roman" w:eastAsia="华文行楷" w:hAnsi="Times New Roman" w:cs="Times New Roman"/>
                <w:lang w:eastAsia="zh-CN"/>
              </w:rPr>
              <w:t>47</w:t>
            </w:r>
            <w:r w:rsidR="00B04470" w:rsidRPr="00946348">
              <w:rPr>
                <w:rFonts w:ascii="Times New Roman" w:eastAsia="华文行楷" w:hAnsi="Times New Roman" w:cs="Times New Roman"/>
              </w:rPr>
              <w:t>(100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97802" w14:textId="79EB4B1B" w:rsidR="00834D40" w:rsidRPr="00946348" w:rsidRDefault="00B04470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49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="000A18F3" w:rsidRPr="00946348">
              <w:rPr>
                <w:rFonts w:ascii="Times New Roman" w:eastAsia="华文行楷" w:hAnsi="Times New Roman" w:cs="Times New Roman"/>
                <w:lang w:eastAsia="zh-CN"/>
              </w:rPr>
              <w:t>9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2.5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DD5DE" w14:textId="7119335B" w:rsidR="00834D40" w:rsidRPr="00946348" w:rsidRDefault="000A18F3" w:rsidP="00250CCB">
            <w:pPr>
              <w:spacing w:before="40" w:after="40"/>
              <w:ind w:right="100"/>
              <w:jc w:val="center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0.001</w:t>
            </w:r>
          </w:p>
        </w:tc>
      </w:tr>
      <w:tr w:rsidR="00834D40" w:rsidRPr="00946348" w14:paraId="7A1AA162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9DDB8" w14:textId="77777777" w:rsidR="00834D40" w:rsidRPr="00946348" w:rsidRDefault="00834D40" w:rsidP="00834D40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BAB7E" w14:textId="77777777" w:rsidR="00834D40" w:rsidRPr="00946348" w:rsidRDefault="00834D40" w:rsidP="0072485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Yes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EDDD5" w14:textId="480BBE1D" w:rsidR="00834D40" w:rsidRPr="00946348" w:rsidRDefault="00B04470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0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0.0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12526" w14:textId="2BA842D8" w:rsidR="00834D40" w:rsidRPr="00946348" w:rsidRDefault="000A18F3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4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="00B04470" w:rsidRPr="00946348">
              <w:rPr>
                <w:rFonts w:ascii="Times New Roman" w:eastAsia="华文行楷" w:hAnsi="Times New Roman" w:cs="Times New Roman"/>
                <w:lang w:eastAsia="zh-CN"/>
              </w:rPr>
              <w:t>7.5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AE470" w14:textId="77777777" w:rsidR="00834D40" w:rsidRPr="00946348" w:rsidRDefault="00834D40" w:rsidP="00250CCB">
            <w:pPr>
              <w:spacing w:before="40" w:after="40"/>
              <w:ind w:left="100" w:right="100"/>
              <w:jc w:val="center"/>
              <w:rPr>
                <w:rFonts w:ascii="Times New Roman" w:eastAsia="华文行楷" w:hAnsi="Times New Roman" w:cs="Times New Roman"/>
              </w:rPr>
            </w:pPr>
          </w:p>
        </w:tc>
      </w:tr>
      <w:tr w:rsidR="00834D40" w:rsidRPr="00946348" w14:paraId="0DC3FBCE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DE007" w14:textId="77777777" w:rsidR="00834D40" w:rsidRPr="00946348" w:rsidRDefault="00250CCB" w:rsidP="00834D40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 w:hint="eastAsia"/>
                <w:lang w:eastAsia="zh-CN"/>
              </w:rPr>
              <w:t>TNM</w:t>
            </w:r>
            <w:r w:rsidR="00834D40" w:rsidRPr="00946348">
              <w:rPr>
                <w:rFonts w:ascii="Times New Roman" w:eastAsia="华文行楷" w:hAnsi="Times New Roman" w:cs="Times New Roman"/>
              </w:rPr>
              <w:t xml:space="preserve"> stage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 xml:space="preserve">, </w:t>
            </w:r>
            <w:proofErr w:type="gramStart"/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n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proofErr w:type="gramEnd"/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867B9" w14:textId="77777777" w:rsidR="00834D40" w:rsidRPr="00946348" w:rsidRDefault="00834D40" w:rsidP="0072485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>Stage I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015BA" w14:textId="72807552" w:rsidR="00834D40" w:rsidRPr="00946348" w:rsidRDefault="00B04470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49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33</w:t>
            </w:r>
            <w:r w:rsidR="009C6941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3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E3B3E" w14:textId="2773AD87" w:rsidR="00834D40" w:rsidRPr="00946348" w:rsidRDefault="00B04470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="00834D40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9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3759E" w14:textId="77777777" w:rsidR="00834D40" w:rsidRPr="00946348" w:rsidRDefault="009C6941" w:rsidP="00250CCB">
            <w:pPr>
              <w:spacing w:before="40" w:after="40"/>
              <w:ind w:right="100"/>
              <w:jc w:val="center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&lt;0.001</w:t>
            </w:r>
          </w:p>
        </w:tc>
      </w:tr>
      <w:tr w:rsidR="00834D40" w:rsidRPr="00946348" w14:paraId="5EE5CC90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FB34D" w14:textId="77777777" w:rsidR="00834D40" w:rsidRPr="00946348" w:rsidRDefault="00834D40" w:rsidP="00834D40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E63EB" w14:textId="77777777" w:rsidR="00834D40" w:rsidRPr="00946348" w:rsidRDefault="00834D40" w:rsidP="0072485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>Stage II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C0B22" w14:textId="3FEEF078" w:rsidR="00834D40" w:rsidRPr="00946348" w:rsidRDefault="00B04470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36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="009C6941" w:rsidRPr="00946348">
              <w:rPr>
                <w:rFonts w:ascii="Times New Roman" w:eastAsia="华文行楷" w:hAnsi="Times New Roman" w:cs="Times New Roman"/>
                <w:lang w:eastAsia="zh-CN"/>
              </w:rPr>
              <w:t>2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4</w:t>
            </w:r>
            <w:r w:rsidR="009C6941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5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3EC3F" w14:textId="09E57B4F" w:rsidR="00834D40" w:rsidRPr="00946348" w:rsidRDefault="00B04470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0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0</w:t>
            </w:r>
            <w:r w:rsidR="00367FD8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0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AFF02" w14:textId="77777777" w:rsidR="00834D40" w:rsidRPr="00946348" w:rsidRDefault="00834D40" w:rsidP="00250CCB">
            <w:pPr>
              <w:spacing w:before="40" w:after="40"/>
              <w:ind w:left="100" w:right="100"/>
              <w:jc w:val="center"/>
              <w:rPr>
                <w:rFonts w:ascii="Times New Roman" w:eastAsia="华文行楷" w:hAnsi="Times New Roman" w:cs="Times New Roman"/>
              </w:rPr>
            </w:pPr>
          </w:p>
        </w:tc>
      </w:tr>
      <w:tr w:rsidR="00834D40" w:rsidRPr="00946348" w14:paraId="239C8D96" w14:textId="77777777" w:rsidTr="00C0192E">
        <w:trPr>
          <w:cantSplit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58C2D" w14:textId="77777777" w:rsidR="00834D40" w:rsidRPr="00946348" w:rsidRDefault="00834D40" w:rsidP="00834D40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F6858" w14:textId="77777777" w:rsidR="00834D40" w:rsidRPr="00946348" w:rsidRDefault="00834D40" w:rsidP="0072485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>Stage III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2FB8B" w14:textId="3D59D78B" w:rsidR="00834D40" w:rsidRPr="00946348" w:rsidRDefault="00B04470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41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27</w:t>
            </w:r>
            <w:r w:rsidR="00367FD8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9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8DBD7" w14:textId="3993468A" w:rsidR="00834D40" w:rsidRPr="00946348" w:rsidRDefault="00B04470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22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41</w:t>
            </w:r>
            <w:r w:rsidR="00367FD8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5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68081" w14:textId="77777777" w:rsidR="00834D40" w:rsidRPr="00946348" w:rsidRDefault="00834D40" w:rsidP="00250CCB">
            <w:pPr>
              <w:spacing w:before="40" w:after="40"/>
              <w:ind w:left="100" w:right="100"/>
              <w:jc w:val="center"/>
              <w:rPr>
                <w:rFonts w:ascii="Times New Roman" w:eastAsia="华文行楷" w:hAnsi="Times New Roman" w:cs="Times New Roman"/>
              </w:rPr>
            </w:pPr>
          </w:p>
        </w:tc>
      </w:tr>
      <w:tr w:rsidR="00834D40" w:rsidRPr="00250CCB" w14:paraId="024F6757" w14:textId="77777777" w:rsidTr="00C0192E">
        <w:trPr>
          <w:cantSplit/>
        </w:trPr>
        <w:tc>
          <w:tcPr>
            <w:tcW w:w="3261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07A39" w14:textId="77777777" w:rsidR="00834D40" w:rsidRPr="00946348" w:rsidRDefault="00834D40" w:rsidP="00834D40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94774" w14:textId="77777777" w:rsidR="00834D40" w:rsidRPr="00946348" w:rsidRDefault="00834D40" w:rsidP="0072485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</w:rPr>
              <w:t>Stage IV</w:t>
            </w:r>
          </w:p>
          <w:p w14:paraId="6F8DC887" w14:textId="7943BB54" w:rsidR="00B04470" w:rsidRPr="00946348" w:rsidRDefault="00B04470" w:rsidP="0072485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 w:hint="eastAsia"/>
                <w:lang w:eastAsia="zh-CN"/>
              </w:rPr>
              <w:t>U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nknown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44F26" w14:textId="77777777" w:rsidR="00834D40" w:rsidRPr="00946348" w:rsidRDefault="009C6941" w:rsidP="00367FD8">
            <w:pPr>
              <w:spacing w:before="40" w:after="40"/>
              <w:ind w:left="100"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1</w:t>
            </w:r>
            <w:r w:rsidR="00B04470" w:rsidRPr="00946348">
              <w:rPr>
                <w:rFonts w:ascii="Times New Roman" w:eastAsia="华文行楷" w:hAnsi="Times New Roman" w:cs="Times New Roman"/>
                <w:lang w:eastAsia="zh-CN"/>
              </w:rPr>
              <w:t>4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="00B04470" w:rsidRPr="00946348">
              <w:rPr>
                <w:rFonts w:ascii="Times New Roman" w:eastAsia="华文行楷" w:hAnsi="Times New Roman" w:cs="Times New Roman"/>
              </w:rPr>
              <w:t>9</w:t>
            </w:r>
            <w:r w:rsidR="00834D40" w:rsidRPr="00946348">
              <w:rPr>
                <w:rFonts w:ascii="Times New Roman" w:eastAsia="华文行楷" w:hAnsi="Times New Roman" w:cs="Times New Roman"/>
              </w:rPr>
              <w:t>.</w:t>
            </w:r>
            <w:r w:rsidR="00B04470" w:rsidRPr="00946348">
              <w:rPr>
                <w:rFonts w:ascii="Times New Roman" w:eastAsia="华文行楷" w:hAnsi="Times New Roman" w:cs="Times New Roman"/>
                <w:lang w:eastAsia="zh-CN"/>
              </w:rPr>
              <w:t>5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  <w:p w14:paraId="2D52CB7F" w14:textId="50FE24AE" w:rsidR="00B04470" w:rsidRPr="00946348" w:rsidRDefault="00B04470" w:rsidP="00C0192E">
            <w:pPr>
              <w:spacing w:before="40" w:after="40"/>
              <w:ind w:right="100" w:firstLineChars="50" w:firstLine="12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 w:hint="eastAsia"/>
                <w:lang w:eastAsia="zh-CN"/>
              </w:rPr>
              <w:t>7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(4.8%)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ABFE" w14:textId="77777777" w:rsidR="00834D40" w:rsidRPr="00946348" w:rsidRDefault="00B04470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30</w:t>
            </w:r>
            <w:r w:rsidR="00834D40" w:rsidRPr="00946348">
              <w:rPr>
                <w:rFonts w:ascii="Times New Roman" w:eastAsia="华文行楷" w:hAnsi="Times New Roman" w:cs="Times New Roman"/>
              </w:rPr>
              <w:t>(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56</w:t>
            </w:r>
            <w:r w:rsidR="00367FD8" w:rsidRPr="00946348">
              <w:rPr>
                <w:rFonts w:ascii="Times New Roman" w:eastAsia="华文行楷" w:hAnsi="Times New Roman" w:cs="Times New Roman"/>
                <w:lang w:eastAsia="zh-CN"/>
              </w:rPr>
              <w:t>.</w:t>
            </w: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6</w:t>
            </w:r>
            <w:r w:rsidR="00834D40" w:rsidRPr="00946348">
              <w:rPr>
                <w:rFonts w:ascii="Times New Roman" w:eastAsia="华文行楷" w:hAnsi="Times New Roman" w:cs="Times New Roman"/>
              </w:rPr>
              <w:t>%)</w:t>
            </w:r>
          </w:p>
          <w:p w14:paraId="5C5582B4" w14:textId="1F4422B7" w:rsidR="00B04470" w:rsidRPr="00946348" w:rsidRDefault="00B04470" w:rsidP="00593E6A">
            <w:pPr>
              <w:spacing w:before="40" w:after="40"/>
              <w:ind w:right="100"/>
              <w:rPr>
                <w:rFonts w:ascii="Times New Roman" w:eastAsia="华文行楷" w:hAnsi="Times New Roman" w:cs="Times New Roman"/>
                <w:lang w:eastAsia="zh-CN"/>
              </w:rPr>
            </w:pPr>
            <w:r w:rsidRPr="00946348">
              <w:rPr>
                <w:rFonts w:ascii="Times New Roman" w:eastAsia="华文行楷" w:hAnsi="Times New Roman" w:cs="Times New Roman"/>
                <w:lang w:eastAsia="zh-CN"/>
              </w:rPr>
              <w:t>0(0.0%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41CBD" w14:textId="77777777" w:rsidR="00834D40" w:rsidRPr="00946348" w:rsidRDefault="00834D40" w:rsidP="00250CCB">
            <w:pPr>
              <w:spacing w:before="40" w:after="40"/>
              <w:ind w:left="100" w:right="100"/>
              <w:jc w:val="center"/>
              <w:rPr>
                <w:rFonts w:ascii="Times New Roman" w:eastAsia="华文行楷" w:hAnsi="Times New Roman" w:cs="Times New Roman"/>
              </w:rPr>
            </w:pPr>
          </w:p>
        </w:tc>
      </w:tr>
    </w:tbl>
    <w:p w14:paraId="3B3C1E91" w14:textId="77777777" w:rsidR="00B00E47" w:rsidRPr="009417EA" w:rsidRDefault="009417EA" w:rsidP="00DB4F17">
      <w:pPr>
        <w:rPr>
          <w:lang w:eastAsia="zh-CN"/>
        </w:rPr>
      </w:pPr>
      <w:r>
        <w:rPr>
          <w:rFonts w:hint="eastAsia"/>
          <w:lang w:eastAsia="zh-CN"/>
        </w:rPr>
        <w:t xml:space="preserve">TNM stage: </w:t>
      </w:r>
      <w:r>
        <w:rPr>
          <w:rStyle w:val="text-dst"/>
          <w:rFonts w:ascii="Times New Roman" w:eastAsia="微软雅黑" w:hAnsi="Times New Roman" w:cs="Times New Roman"/>
          <w:bdr w:val="none" w:sz="0" w:space="0" w:color="auto" w:frame="1"/>
        </w:rPr>
        <w:t xml:space="preserve">tumor node metastasis </w:t>
      </w:r>
      <w:r w:rsidRPr="00D849EA">
        <w:rPr>
          <w:rStyle w:val="text-dst"/>
          <w:rFonts w:ascii="Times New Roman" w:eastAsia="微软雅黑" w:hAnsi="Times New Roman" w:cs="Times New Roman"/>
          <w:bdr w:val="none" w:sz="0" w:space="0" w:color="auto" w:frame="1"/>
        </w:rPr>
        <w:t>stage</w:t>
      </w:r>
      <w:r>
        <w:rPr>
          <w:rStyle w:val="text-dst"/>
          <w:rFonts w:ascii="Times New Roman" w:hAnsi="Times New Roman" w:cs="Times New Roman" w:hint="eastAsia"/>
          <w:bdr w:val="none" w:sz="0" w:space="0" w:color="auto" w:frame="1"/>
          <w:lang w:eastAsia="zh-CN"/>
        </w:rPr>
        <w:t>.</w:t>
      </w:r>
    </w:p>
    <w:sectPr w:rsidR="00B00E47" w:rsidRPr="009417EA" w:rsidSect="00747CCE">
      <w:pgSz w:w="11900" w:h="16840"/>
      <w:pgMar w:top="1417" w:right="1417" w:bottom="1417" w:left="1417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DF79D" w14:textId="77777777" w:rsidR="00D54546" w:rsidRDefault="00D54546" w:rsidP="00A243C9">
      <w:r>
        <w:separator/>
      </w:r>
    </w:p>
  </w:endnote>
  <w:endnote w:type="continuationSeparator" w:id="0">
    <w:p w14:paraId="67443B78" w14:textId="77777777" w:rsidR="00D54546" w:rsidRDefault="00D54546" w:rsidP="00A24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华文行楷">
    <w:panose1 w:val="02010800040101010101"/>
    <w:charset w:val="86"/>
    <w:family w:val="auto"/>
    <w:pitch w:val="variable"/>
    <w:sig w:usb0="00000001" w:usb1="080F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9B3C7" w14:textId="77777777" w:rsidR="00D54546" w:rsidRDefault="00D54546" w:rsidP="00A243C9">
      <w:r>
        <w:separator/>
      </w:r>
    </w:p>
  </w:footnote>
  <w:footnote w:type="continuationSeparator" w:id="0">
    <w:p w14:paraId="02E75493" w14:textId="77777777" w:rsidR="00D54546" w:rsidRDefault="00D54546" w:rsidP="00A243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2086133">
    <w:abstractNumId w:val="1"/>
  </w:num>
  <w:num w:numId="2" w16cid:durableId="510340698">
    <w:abstractNumId w:val="2"/>
  </w:num>
  <w:num w:numId="3" w16cid:durableId="843545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379D"/>
    <w:rsid w:val="00036527"/>
    <w:rsid w:val="00073835"/>
    <w:rsid w:val="000A18F3"/>
    <w:rsid w:val="000B3589"/>
    <w:rsid w:val="000E5B08"/>
    <w:rsid w:val="00175FDC"/>
    <w:rsid w:val="0018221C"/>
    <w:rsid w:val="001B1771"/>
    <w:rsid w:val="001C0A13"/>
    <w:rsid w:val="001D75AB"/>
    <w:rsid w:val="002020CF"/>
    <w:rsid w:val="00205B7D"/>
    <w:rsid w:val="00250CCB"/>
    <w:rsid w:val="002C14D8"/>
    <w:rsid w:val="00313C7D"/>
    <w:rsid w:val="00362E65"/>
    <w:rsid w:val="00367FD8"/>
    <w:rsid w:val="003B4DB6"/>
    <w:rsid w:val="004158F9"/>
    <w:rsid w:val="00424F72"/>
    <w:rsid w:val="004504AC"/>
    <w:rsid w:val="00457CF1"/>
    <w:rsid w:val="004A60EA"/>
    <w:rsid w:val="004B4B2B"/>
    <w:rsid w:val="004B6703"/>
    <w:rsid w:val="00501A6E"/>
    <w:rsid w:val="00555293"/>
    <w:rsid w:val="00593E6A"/>
    <w:rsid w:val="00602B44"/>
    <w:rsid w:val="00624E2F"/>
    <w:rsid w:val="006431B1"/>
    <w:rsid w:val="006E1E75"/>
    <w:rsid w:val="0072485A"/>
    <w:rsid w:val="00747CCE"/>
    <w:rsid w:val="00755500"/>
    <w:rsid w:val="007B3E96"/>
    <w:rsid w:val="007D6922"/>
    <w:rsid w:val="00815C68"/>
    <w:rsid w:val="00834D40"/>
    <w:rsid w:val="008741B8"/>
    <w:rsid w:val="008927C8"/>
    <w:rsid w:val="008A5FD1"/>
    <w:rsid w:val="008F1F48"/>
    <w:rsid w:val="009417EA"/>
    <w:rsid w:val="00942A40"/>
    <w:rsid w:val="00946348"/>
    <w:rsid w:val="00946CB3"/>
    <w:rsid w:val="009C6941"/>
    <w:rsid w:val="00A07664"/>
    <w:rsid w:val="00A211A5"/>
    <w:rsid w:val="00A243C9"/>
    <w:rsid w:val="00AA7EF3"/>
    <w:rsid w:val="00AE18EF"/>
    <w:rsid w:val="00AE1BDD"/>
    <w:rsid w:val="00B00E47"/>
    <w:rsid w:val="00B04470"/>
    <w:rsid w:val="00B16530"/>
    <w:rsid w:val="00B169D6"/>
    <w:rsid w:val="00B4379D"/>
    <w:rsid w:val="00BD694A"/>
    <w:rsid w:val="00BE7D9B"/>
    <w:rsid w:val="00C0192E"/>
    <w:rsid w:val="00C0257B"/>
    <w:rsid w:val="00C31EEB"/>
    <w:rsid w:val="00CB0A93"/>
    <w:rsid w:val="00CD3FE8"/>
    <w:rsid w:val="00D54546"/>
    <w:rsid w:val="00DB4F17"/>
    <w:rsid w:val="00E01B75"/>
    <w:rsid w:val="00F02B09"/>
    <w:rsid w:val="00F12158"/>
    <w:rsid w:val="00F51670"/>
    <w:rsid w:val="00FA4878"/>
    <w:rsid w:val="00FB63E7"/>
    <w:rsid w:val="00FC557F"/>
    <w:rsid w:val="00FD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58DB35B"/>
  <w15:docId w15:val="{3AED342E-3A02-4BDB-BC64-A262F86CF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11A5"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a"/>
    <w:qFormat/>
    <w:rsid w:val="00AE18EF"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styleId="a6">
    <w:name w:val="header"/>
    <w:basedOn w:val="a"/>
    <w:link w:val="a7"/>
    <w:uiPriority w:val="99"/>
    <w:unhideWhenUsed/>
    <w:rsid w:val="00A24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243C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243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243C9"/>
    <w:rPr>
      <w:sz w:val="18"/>
      <w:szCs w:val="18"/>
    </w:rPr>
  </w:style>
  <w:style w:type="character" w:customStyle="1" w:styleId="text-dst">
    <w:name w:val="text-dst"/>
    <w:basedOn w:val="a0"/>
    <w:rsid w:val="00250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KM36712</cp:lastModifiedBy>
  <cp:revision>12</cp:revision>
  <dcterms:created xsi:type="dcterms:W3CDTF">2022-03-14T14:24:00Z</dcterms:created>
  <dcterms:modified xsi:type="dcterms:W3CDTF">2022-05-12T11:59:00Z</dcterms:modified>
</cp:coreProperties>
</file>